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72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939"/>
        <w:gridCol w:w="1069"/>
        <w:gridCol w:w="1094"/>
        <w:gridCol w:w="1287"/>
        <w:gridCol w:w="1157"/>
        <w:gridCol w:w="1080"/>
        <w:gridCol w:w="1157"/>
        <w:gridCol w:w="1389"/>
      </w:tblGrid>
      <w:tr>
        <w:trPr>
          <w:trHeight w:val="139" w:hRule="atLeast"/>
        </w:trPr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Study group 1 – Inter9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rmal glucose toleran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GT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aired glucose toleranc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IG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aired fasting glycaem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IFG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 naive diabetics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ype 2 diabetes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s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n/women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6/30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67/239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/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/34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/9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1/56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(years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± 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± 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±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± 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1 ± 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 ± 7.6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± 4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 ± 4.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 ± 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± 5.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 ± 5.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 ± 5.3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bA1c (%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± 0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± 0.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± 0.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± 1.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± 1.8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sting plasma glucose (mmol/l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± 1.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± 0.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± 0.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± 2.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± 3.9</w:t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 (cm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± 13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± 1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± 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2 ± 1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± 1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9 ± 14</w:t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 xml:space="preserve">Study group 2 </w:t>
            </w:r>
          </w:p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 xml:space="preserve">Steno Diabetes Center </w:t>
            </w:r>
          </w:p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Unrelated diabetics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ahom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Non type 2 diabetic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ype 2 diabetes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s</w:t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1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n/women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9/78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/16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99/622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(years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± 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± 1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± 11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 ± 5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 ± 5.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 ± 5.6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bA1c (%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sting plasma glucose (mmol/l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Waist (cm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15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± 1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5 ± 15</w:t>
            </w:r>
          </w:p>
        </w:tc>
      </w:tr>
      <w:tr>
        <w:trPr>
          <w:trHeight w:val="836" w:hRule="atLeast"/>
        </w:trPr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 xml:space="preserve">Study group 3 </w:t>
            </w:r>
          </w:p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 xml:space="preserve">Steno Diabetes Center </w:t>
            </w:r>
          </w:p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opulation base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rmal glucose toleran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GT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 naive diabetics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ype 2 diabetes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s</w:t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n/women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/33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/27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7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(years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± 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± 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± 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± 8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 ± 4.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 ± 3.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 ± 4.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 ± 6.4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bA1c (%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± 0.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± 0.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± 1.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± 1.9</w:t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sting plasma glucose (mmol/l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± 1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± 0.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± 2.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± 3.5</w:t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Waist (cm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± 1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± 1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± 13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± 14</w:t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 xml:space="preserve">Study group 4  </w:t>
            </w:r>
          </w:p>
          <w:p>
            <w:pPr>
              <w:pStyle w:val="Normal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The ADDITION cohort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diabetic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 naive type 2 diabetics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6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n/women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/68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9/67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(years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± 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± 1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± 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 ± 5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 ± 5.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 ± 5.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bA1c (%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sting plasma glucose (mmol/l)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2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 (cm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1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± 1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1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2"/>
        </w:rPr>
        <w:t>Table S2: Clinical characteristics of study population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Data are mean +/- standard deviation. </w:t>
      </w:r>
      <w:r>
        <w:rPr>
          <w:bCs/>
          <w:sz w:val="22"/>
          <w:szCs w:val="22"/>
        </w:rPr>
        <w:t>NA not availabl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1:55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2:00Z</dcterms:modified>
  <cp:revision>4</cp:revision>
  <dc:subject/>
  <dc:title>Supplementary table 2a Anthropometric and metabolic characteristics of middle-aged treatment-naive Danish Inter99 participants stratified according to genotype of ENPP1 rs2021966 </dc:title>
</cp:coreProperties>
</file>